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D5C" w:rsidRPr="00A50B24" w:rsidRDefault="00916D5C" w:rsidP="00916D5C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Data Supplements:</w:t>
      </w:r>
    </w:p>
    <w:p w:rsidR="00916D5C" w:rsidRDefault="00916D5C" w:rsidP="00916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Serological markers evaluated by Panel A and 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9"/>
        <w:gridCol w:w="2659"/>
      </w:tblGrid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Panel A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Panel B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Angiopoietin 2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Activin A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2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17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3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18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4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19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5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21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8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D166 antigen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11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X</w:t>
            </w:r>
            <w:r w:rsidRPr="00FF4750">
              <w:rPr>
                <w:rFonts w:asciiTheme="majorHAnsi" w:hAnsiTheme="majorHAnsi"/>
                <w:sz w:val="20"/>
                <w:szCs w:val="20"/>
                <w:vertAlign w:val="subscript"/>
              </w:rPr>
              <w:t>3</w:t>
            </w:r>
            <w:r w:rsidRPr="009F767F">
              <w:rPr>
                <w:rFonts w:asciiTheme="majorHAnsi" w:hAnsiTheme="majorHAnsi"/>
                <w:sz w:val="20"/>
                <w:szCs w:val="20"/>
              </w:rPr>
              <w:t>CL1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13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XCL10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22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DKK1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CL24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Endostatin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CXCL13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Lipocalin-2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Fibroblast growth factor 1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Osteoprotegerin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Fibroblast growth factor 2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Osteopontin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Hepatocyte growth factor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Pentraxin-related protein PTX3</w:t>
            </w: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IL-1 receptor antagonist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IL-1β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IL-6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IL-8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IL-10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IL-12p70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IL-17a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IL 23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IL 33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lastRenderedPageBreak/>
              <w:t>Placental growth factor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Thymic stromal lymphopoietin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A15DF7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16D5C" w:rsidRDefault="00916D5C" w:rsidP="008B07B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916D5C">
              <w:rPr>
                <w:rFonts w:asciiTheme="majorHAnsi" w:hAnsiTheme="majorHAnsi"/>
                <w:sz w:val="20"/>
                <w:szCs w:val="20"/>
                <w:lang w:val="en-GB"/>
              </w:rPr>
              <w:t>Tumor necrosis factor-related apoptosis-inducing ligand</w:t>
            </w:r>
          </w:p>
        </w:tc>
        <w:tc>
          <w:tcPr>
            <w:tcW w:w="2659" w:type="dxa"/>
            <w:vAlign w:val="center"/>
          </w:tcPr>
          <w:p w:rsidR="00916D5C" w:rsidRPr="00916D5C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VEGF A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VEGF C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16D5C" w:rsidRPr="009F767F" w:rsidTr="008B07B5">
        <w:trPr>
          <w:trHeight w:val="397"/>
        </w:trPr>
        <w:tc>
          <w:tcPr>
            <w:tcW w:w="2659" w:type="dxa"/>
            <w:vAlign w:val="center"/>
          </w:tcPr>
          <w:p w:rsidR="00916D5C" w:rsidRPr="009F767F" w:rsidRDefault="00916D5C" w:rsidP="008B07B5">
            <w:pPr>
              <w:rPr>
                <w:rFonts w:asciiTheme="majorHAnsi" w:hAnsiTheme="majorHAnsi"/>
                <w:sz w:val="20"/>
                <w:szCs w:val="20"/>
              </w:rPr>
            </w:pPr>
            <w:r w:rsidRPr="009F767F">
              <w:rPr>
                <w:rFonts w:asciiTheme="majorHAnsi" w:hAnsiTheme="majorHAnsi"/>
                <w:sz w:val="20"/>
                <w:szCs w:val="20"/>
              </w:rPr>
              <w:t>VEGF D</w:t>
            </w:r>
          </w:p>
        </w:tc>
        <w:tc>
          <w:tcPr>
            <w:tcW w:w="2659" w:type="dxa"/>
            <w:vAlign w:val="center"/>
          </w:tcPr>
          <w:p w:rsidR="00916D5C" w:rsidRPr="009F767F" w:rsidRDefault="00916D5C" w:rsidP="008B07B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:rsidR="00916D5C" w:rsidRDefault="00916D5C" w:rsidP="00916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6D5C" w:rsidRDefault="00916D5C" w:rsidP="00916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: Additional clinical features and medication of SSc patients evaluated by panel 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3"/>
        <w:gridCol w:w="3195"/>
        <w:gridCol w:w="2268"/>
      </w:tblGrid>
      <w:tr w:rsidR="00916D5C" w:rsidRPr="004D19C2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6D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 with available data,</w:t>
            </w:r>
          </w:p>
          <w:p w:rsidR="00916D5C" w:rsidRP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6D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el A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ital ulcers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361/371 (9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 (43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nosis, %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281/371 (7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/281 (43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pulmonary fibrosis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356/371 (9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/356 (56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ulmonary fibrosis &gt; 10 %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356/371 (9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/356 (24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371/371 (10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12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-ILD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371/371 (10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8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etylsalicylic acid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246/371 (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/246 (41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 blockers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246/371 (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/246 (33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channel blockers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246/371 (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/246 (79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8863EE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91E2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ACE-I/ARB II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246/371 (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/246 (40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uretics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246/371 (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/246 (43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ns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245/371 (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/245 (40)</w:t>
            </w:r>
          </w:p>
        </w:tc>
      </w:tr>
      <w:tr w:rsidR="00916D5C" w:rsidTr="008B07B5">
        <w:trPr>
          <w:trHeight w:val="567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oagulants, n (%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Pr="0052617A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A">
              <w:rPr>
                <w:rFonts w:ascii="Times New Roman" w:hAnsi="Times New Roman" w:cs="Times New Roman"/>
                <w:sz w:val="24"/>
                <w:szCs w:val="24"/>
              </w:rPr>
              <w:t>246/371 (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/246 (27)</w:t>
            </w:r>
          </w:p>
        </w:tc>
      </w:tr>
    </w:tbl>
    <w:p w:rsidR="00916D5C" w:rsidRDefault="00916D5C" w:rsidP="00916D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618A1">
        <w:rPr>
          <w:rFonts w:ascii="Times New Roman" w:hAnsi="Times New Roman" w:cs="Times New Roman"/>
          <w:sz w:val="20"/>
          <w:szCs w:val="20"/>
        </w:rPr>
        <w:t>ACE-I, angiotensin-converting-enzyme inhibitor; ARB II, angiotensin II receptor blocker; PAH, pulmonary arterial hypertension; PH-ILD, pulmonary hypertension from interstitial lung disease.</w:t>
      </w:r>
      <w:r>
        <w:rPr>
          <w:rFonts w:ascii="Times New Roman" w:hAnsi="Times New Roman" w:cs="Times New Roman"/>
          <w:sz w:val="20"/>
          <w:szCs w:val="20"/>
        </w:rPr>
        <w:t xml:space="preserve"> PAH/PH-ILD data are described to be complete as even patients at low suspicion of PH are referred for right heart catheterization.</w:t>
      </w:r>
    </w:p>
    <w:p w:rsidR="00916D5C" w:rsidRDefault="00916D5C" w:rsidP="00916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6D5C" w:rsidRDefault="00916D5C" w:rsidP="00916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2303B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303B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ystemic sclerosis specific d</w:t>
      </w:r>
      <w:r w:rsidRPr="002303B6">
        <w:rPr>
          <w:rFonts w:ascii="Times New Roman" w:hAnsi="Times New Roman" w:cs="Times New Roman"/>
          <w:sz w:val="24"/>
          <w:szCs w:val="24"/>
        </w:rPr>
        <w:t xml:space="preserve">emographics and cardiac outcome measures of </w:t>
      </w:r>
      <w:r>
        <w:rPr>
          <w:rFonts w:ascii="Times New Roman" w:hAnsi="Times New Roman" w:cs="Times New Roman"/>
          <w:sz w:val="24"/>
          <w:szCs w:val="24"/>
        </w:rPr>
        <w:t>patients evaluated by panel B.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2714"/>
        <w:gridCol w:w="2407"/>
        <w:gridCol w:w="2104"/>
      </w:tblGrid>
      <w:tr w:rsidR="00916D5C" w:rsidTr="008B07B5">
        <w:tc>
          <w:tcPr>
            <w:tcW w:w="2714" w:type="dxa"/>
          </w:tcPr>
          <w:p w:rsidR="00916D5C" w:rsidRP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:rsidR="00916D5C" w:rsidRP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6D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 with available data,</w:t>
            </w:r>
          </w:p>
          <w:p w:rsidR="00916D5C" w:rsidRP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6D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el B</w:t>
            </w:r>
          </w:p>
        </w:tc>
      </w:tr>
      <w:tr w:rsidR="00916D5C" w:rsidTr="008B07B5">
        <w:tc>
          <w:tcPr>
            <w:tcW w:w="2714" w:type="dxa"/>
          </w:tcPr>
          <w:p w:rsidR="00916D5C" w:rsidRP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6D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serum sampling, years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/298 (100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0 (13.8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, n (%)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/298 (100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 (84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 duration, years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/298 (96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0.5-8.7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 period, years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/298 (100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 (5.3-9.5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, n (%)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/298 (100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35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SSc, n (%)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/298 (99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 (75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, n (%)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/298 (100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51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, n (%)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/298 (100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17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S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/298 (92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-13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</w:p>
        </w:tc>
        <w:tc>
          <w:tcPr>
            <w:tcW w:w="2407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/298 (97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26)</w:t>
            </w:r>
          </w:p>
        </w:tc>
      </w:tr>
      <w:tr w:rsidR="00916D5C" w:rsidTr="008B07B5">
        <w:tc>
          <w:tcPr>
            <w:tcW w:w="2714" w:type="dxa"/>
          </w:tcPr>
          <w:p w:rsidR="00916D5C" w:rsidRPr="00725799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7257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/298 (70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4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smoking</w:t>
            </w:r>
          </w:p>
        </w:tc>
        <w:tc>
          <w:tcPr>
            <w:tcW w:w="2407" w:type="dxa"/>
          </w:tcPr>
          <w:p w:rsidR="00916D5C" w:rsidRPr="003B1808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/298 (67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61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407" w:type="dxa"/>
          </w:tcPr>
          <w:p w:rsidR="00916D5C" w:rsidRPr="003B1808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/298 (71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2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2407" w:type="dxa"/>
          </w:tcPr>
          <w:p w:rsidR="00916D5C" w:rsidRPr="003B1808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/298 (71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18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 &gt; -17.0 %, n (%)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/298 (32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7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stolic dysfunction, n (%)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/298 (38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25)</w:t>
            </w:r>
          </w:p>
        </w:tc>
      </w:tr>
      <w:tr w:rsidR="00916D5C" w:rsidTr="008B07B5">
        <w:tc>
          <w:tcPr>
            <w:tcW w:w="2714" w:type="dxa"/>
          </w:tcPr>
          <w:p w:rsidR="00916D5C" w:rsidRDefault="00916D5C" w:rsidP="008B0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SE &lt; 17 mm, n (%)</w:t>
            </w:r>
          </w:p>
        </w:tc>
        <w:tc>
          <w:tcPr>
            <w:tcW w:w="2407" w:type="dxa"/>
          </w:tcPr>
          <w:p w:rsidR="00916D5C" w:rsidRPr="0014450D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/298 (48)</w:t>
            </w:r>
          </w:p>
        </w:tc>
        <w:tc>
          <w:tcPr>
            <w:tcW w:w="2104" w:type="dxa"/>
          </w:tcPr>
          <w:p w:rsidR="00916D5C" w:rsidRDefault="00916D5C" w:rsidP="008B0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5)</w:t>
            </w:r>
          </w:p>
        </w:tc>
      </w:tr>
    </w:tbl>
    <w:p w:rsidR="00916D5C" w:rsidRPr="00D14C91" w:rsidRDefault="00916D5C" w:rsidP="00916D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are presented as mean (SD), median (IQR) or number (percentage). </w:t>
      </w:r>
      <w:r w:rsidRPr="00903456">
        <w:rPr>
          <w:rFonts w:ascii="Times New Roman" w:hAnsi="Times New Roman" w:cs="Times New Roman"/>
          <w:sz w:val="20"/>
          <w:szCs w:val="20"/>
        </w:rPr>
        <w:t xml:space="preserve">ACA, anti-centromere antibodies; ATA, anti-topoisomerase I antibodies; BMI, body mass index; </w:t>
      </w:r>
      <w:r>
        <w:rPr>
          <w:rFonts w:ascii="Times New Roman" w:hAnsi="Times New Roman" w:cs="Times New Roman"/>
          <w:sz w:val="20"/>
          <w:szCs w:val="20"/>
        </w:rPr>
        <w:t xml:space="preserve">GLS, global longitudinal strain; lcSSc, limited cutaneous systemic sclerosis; </w:t>
      </w:r>
      <w:r w:rsidRPr="00903456">
        <w:rPr>
          <w:rFonts w:ascii="Times New Roman" w:hAnsi="Times New Roman" w:cs="Times New Roman"/>
          <w:sz w:val="20"/>
          <w:szCs w:val="20"/>
        </w:rPr>
        <w:t xml:space="preserve">mRSS, modified Rodnan skin score; </w:t>
      </w:r>
      <w:r>
        <w:rPr>
          <w:rFonts w:ascii="Times New Roman" w:hAnsi="Times New Roman" w:cs="Times New Roman"/>
          <w:sz w:val="20"/>
          <w:szCs w:val="20"/>
        </w:rPr>
        <w:t xml:space="preserve">TAPSE, tricuspid annular plane systolic </w:t>
      </w:r>
      <w:r>
        <w:rPr>
          <w:rFonts w:ascii="Times New Roman" w:hAnsi="Times New Roman" w:cs="Times New Roman"/>
          <w:sz w:val="20"/>
          <w:szCs w:val="20"/>
        </w:rPr>
        <w:lastRenderedPageBreak/>
        <w:t>excursion.</w:t>
      </w:r>
      <w:r w:rsidRPr="00903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rameters of cardiac function are evaluated on echocardiographies performed within three years from blood sampling.</w:t>
      </w:r>
    </w:p>
    <w:p w:rsidR="00916D5C" w:rsidRDefault="00916D5C" w:rsidP="00916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6D5C" w:rsidRDefault="00916D5C" w:rsidP="00916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: Serum levels of angiopoietin 2, osteopontin and TRAIL in SSc patients and healthy controls</w:t>
      </w:r>
    </w:p>
    <w:p w:rsidR="00916D5C" w:rsidRDefault="00916D5C" w:rsidP="00916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0F1690F7" wp14:editId="6FC4058E">
            <wp:extent cx="5760720" cy="2141220"/>
            <wp:effectExtent l="0" t="0" r="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 Ander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6D5C" w:rsidRPr="00AA7397" w:rsidRDefault="00916D5C" w:rsidP="00916D5C">
      <w:pPr>
        <w:spacing w:line="480" w:lineRule="auto"/>
        <w:rPr>
          <w:rFonts w:ascii="Times New Roman" w:hAnsi="Times New Roman" w:cs="Times New Roman"/>
          <w:sz w:val="18"/>
          <w:szCs w:val="18"/>
          <w:lang w:val="nb-NO"/>
        </w:rPr>
      </w:pPr>
    </w:p>
    <w:p w:rsidR="00FA6CE2" w:rsidRDefault="00916D5C">
      <w:bookmarkStart w:id="0" w:name="_GoBack"/>
      <w:bookmarkEnd w:id="0"/>
    </w:p>
    <w:sectPr w:rsidR="00FA6CE2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9363127"/>
      <w:docPartObj>
        <w:docPartGallery w:val="Page Numbers (Bottom of Page)"/>
        <w:docPartUnique/>
      </w:docPartObj>
    </w:sdtPr>
    <w:sdtEndPr/>
    <w:sdtContent>
      <w:p w:rsidR="003822E6" w:rsidRDefault="00916D5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16D5C">
          <w:rPr>
            <w:noProof/>
            <w:lang w:val="nb-NO"/>
          </w:rPr>
          <w:t>1</w:t>
        </w:r>
        <w:r>
          <w:fldChar w:fldCharType="end"/>
        </w:r>
      </w:p>
    </w:sdtContent>
  </w:sdt>
  <w:p w:rsidR="003822E6" w:rsidRDefault="00916D5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D5C"/>
    <w:rsid w:val="001F1A14"/>
    <w:rsid w:val="00916D5C"/>
    <w:rsid w:val="009B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2A5BB2-1E53-4F4B-B10D-4EF5EEF0F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D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D5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16D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1</Words>
  <Characters>2687</Characters>
  <Application>Microsoft Office Word</Application>
  <DocSecurity>0</DocSecurity>
  <Lines>79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Hoffmann-Vold</dc:creator>
  <cp:keywords/>
  <dc:description/>
  <cp:lastModifiedBy>Anna-Maria Hoffmann-Vold</cp:lastModifiedBy>
  <cp:revision>1</cp:revision>
  <dcterms:created xsi:type="dcterms:W3CDTF">2022-02-28T11:29:00Z</dcterms:created>
  <dcterms:modified xsi:type="dcterms:W3CDTF">2022-02-28T11:29:00Z</dcterms:modified>
</cp:coreProperties>
</file>